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>Supplementary Table 2</w:t>
      </w:r>
      <w:r>
        <w:rPr>
          <w:lang w:val="en-US"/>
        </w:rPr>
        <w:t xml:space="preserve">: List of the primer pairs used for qPCR analysis. Abbreviations: Tm: annealing temperature, HWUE: High WUE, LWUE: Low WUS, CL1: Cluster#1, CL2: Cluster#2, ND: not differentially expressed, NA: not available.  Qrob_IDs were retrieved from the oak genome available in </w:t>
      </w:r>
      <w:r>
        <w:fldChar w:fldCharType="begin"/>
      </w:r>
      <w:r>
        <w:rPr/>
        <w:instrText xml:space="preserve"> ADDIN ZOTERO_ITEM CSL_CITATION {"citationID":"gJ1wK0XD","properties":{"formattedCitation":"(Plomion et al. 2018)","plainCitation":"(Plomion et al. 2018)","noteIndex":0},"citationItems":[{"id":882,"uris":["http://zotero.org/users/local/5Ma7ToGZ/items/B8433DL6"],"uri":["http://zotero.org/users/local/5Ma7ToGZ/items/B8433DL6"],"itemData":{"id":882,"type":"article-journal","title":"Oak genome reveals facets of long lifespan","container-title":"Nature Plants","page":"1","source":"www.nature.com","abstract":"Oaks can live hundreds of years. Comparative genomics using a high-quality genome sequence provides new insights that may explain tree longevity. Samples from branches and corresponding acorns also help quantify heritable somatic mutations.","DOI":"10.1038/s41477-018-0172-3","ISSN":"2055-0278","language":"en","author":[{"family":"Plomion","given":"Christophe"},{"family":"Aury","given":"Jean-Marc"},{"family":"Amselem","given":"Joëlle"},{"family":"Leroy","given":"Thibault"},{"family":"Murat","given":"Florent"},{"family":"Duplessis","given":"Sébastien"},{"family":"Faye","given":"Sébastien"},{"family":"Francillonne","given":"Nicolas"},{"family":"Labadie","given":"Karine"},{"family":"Provost","given":"Grégoire Le"},{"family":"Lesur","given":"Isabelle"},{"family":"Bartholomé","given":"Jérôme"},{"family":"Faivre-Rampant","given":"Patricia"},{"family":"Kohler","given":"Annegret"},{"family":"Leplé","given":"Jean-Charles"},{"family":"Chantret","given":"Nathalie"},{"family":"Chen","given":"Jun"},{"family":"Diévart","given":"Anne"},{"family":"Alaeitabar","given":"Tina"},{"family":"Barbe","given":"Valérie"},{"family":"Belser","given":"Caroline"},{"family":"Bergès","given":"Hélène"},{"family":"Bodénès","given":"Catherine"},{"family":"Bogeat-Triboulot","given":"Marie-Béatrice"},{"family":"Bouffaud","given":"Marie-Lara"},{"family":"Brachi","given":"Benjamin"},{"family":"Chancerel","given":"Emilie"},{"family":"Cohen","given":"David"},{"family":"Couloux","given":"Arnaud"},{"family":"Silva","given":"Corinne Da"},{"family":"Dossat","given":"Carole"},{"family":"Ehrenmann","given":"François"},{"family":"Gaspin","given":"Christine"},{"family":"Grima-Pettenati","given":"Jacqueline"},{"family":"Guichoux","given":"Erwan"},{"family":"Hecker","given":"Arnaud"},{"family":"Herrmann","given":"Sylvie"},{"family":"Hugueney","given":"Philippe"},{"family":"Hummel","given":"Irène"},{"family":"Klopp","given":"Christophe"},{"family":"Lalanne","given":"Céline"},{"family":"Lascoux","given":"Martin"},{"family":"Lasserre","given":"Eric"},{"family":"Lemainque","given":"Arnaud"},{"family":"Desprez-Loustau","given":"Marie-Laure"},{"family":"Luyten","given":"Isabelle"},{"family":"Madoui","given":"Mohammed-Amin"},{"family":"Mangenot","given":"Sophie"},{"family":"Marchal","given":"Clémence"},{"family":"Maumus","given":"Florian"},{"family":"Mercier","given":"Jonathan"},{"family":"Michotey","given":"Célia"},{"family":"Panaud","given":"Olivier"},{"family":"Picault","given":"Nathalie"},{"family":"Rouhier","given":"Nicolas"},{"family":"Rué","given":"Olivier"},{"family":"Rustenholz","given":"Camille"},{"family":"Salin","given":"Franck"},{"family":"Soler","given":"Marçal"},{"family":"Tarkka","given":"Mika"},{"family":"Velt","given":"Amandine"},{"family":"Zanne","given":"Amy E."},{"family":"Martin","given":"Francis"},{"family":"Wincker","given":"Patrick"},{"family":"Quesneville","given":"Hadi"},{"family":"Kremer","given":"Antoine"},{"family":"Salse","given":"Jérôme"}],"issued":{"date-parts":[["2018",6,18]]}}}],"schema":"https://github.com/citation-style-language/schema/raw/master/csl-citation.json"} </w:instrText>
      </w:r>
      <w:r>
        <w:rPr/>
      </w:r>
      <w:r>
        <w:rPr/>
        <w:fldChar w:fldCharType="separate"/>
      </w:r>
      <w:r>
        <w:rPr/>
        <w:t>Plomion et al. (2018)</w:t>
      </w:r>
      <w:r>
        <w:rPr/>
      </w:r>
      <w:r>
        <w:rPr/>
        <w:fldChar w:fldCharType="end"/>
      </w:r>
      <w:r>
        <w:rPr>
          <w:lang w:val="en-US"/>
        </w:rPr>
        <w:t>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  <w:t>.</w:t>
      </w:r>
    </w:p>
    <w:tbl>
      <w:tblPr>
        <w:tblW w:w="15278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2121"/>
        <w:gridCol w:w="2693"/>
        <w:gridCol w:w="2237"/>
        <w:gridCol w:w="1022"/>
        <w:gridCol w:w="1216"/>
        <w:gridCol w:w="827"/>
        <w:gridCol w:w="1056"/>
        <w:gridCol w:w="1201"/>
        <w:gridCol w:w="1203"/>
      </w:tblGrid>
      <w:tr>
        <w:trPr>
          <w:trHeight w:val="644" w:hRule="atLeast"/>
        </w:trPr>
        <w:tc>
          <w:tcPr>
            <w:tcW w:w="170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ene ID</w:t>
            </w:r>
          </w:p>
        </w:tc>
        <w:tc>
          <w:tcPr>
            <w:tcW w:w="212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ignificant effect in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NAseq</w:t>
            </w:r>
          </w:p>
        </w:tc>
        <w:tc>
          <w:tcPr>
            <w:tcW w:w="2693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unction</w:t>
            </w:r>
          </w:p>
        </w:tc>
        <w:tc>
          <w:tcPr>
            <w:tcW w:w="223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Forward primer(5’3’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Reverse primer (3’-5’)</w:t>
            </w:r>
          </w:p>
        </w:tc>
        <w:tc>
          <w:tcPr>
            <w:tcW w:w="102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mplicon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ize (bp)</w:t>
            </w:r>
          </w:p>
        </w:tc>
        <w:tc>
          <w:tcPr>
            <w:tcW w:w="121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ultiband in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garose gel</w:t>
            </w:r>
          </w:p>
        </w:tc>
        <w:tc>
          <w:tcPr>
            <w:tcW w:w="82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Used in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PCR</w:t>
            </w:r>
          </w:p>
        </w:tc>
        <w:tc>
          <w:tcPr>
            <w:tcW w:w="10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CR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fficiency</w:t>
            </w:r>
          </w:p>
        </w:tc>
        <w:tc>
          <w:tcPr>
            <w:tcW w:w="12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ighest expression in qPCR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FF0000"/>
                <w:sz w:val="16"/>
                <w:szCs w:val="16"/>
                <w:vertAlign w:val="subscript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38948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WU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nkyrin repeat family protein</w:t>
            </w:r>
          </w:p>
        </w:tc>
        <w:tc>
          <w:tcPr>
            <w:tcW w:w="2237" w:type="dxa"/>
            <w:tcBorders/>
            <w:vAlign w:val="bottom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TATTTGGCGGCAGAAGGAGG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CCCGCAGTGAAGGAACCATA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WUE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05690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WU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AD(P)-linked oxidoreductase superfamily protein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CCAGGGGAATATGAGCTGCC CTGGAGGGATCTTGGCTGTG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WUE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24469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WU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eceptor Like Protein 15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TCACAATAGCACACCACCCA GCACCATGAAAGGCCTTGTG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A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color w:val="FF0000"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25637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 </w:t>
            </w:r>
            <w:r>
              <w:rPr>
                <w:sz w:val="18"/>
                <w:szCs w:val="18"/>
                <w:lang w:val="en-GB"/>
              </w:rPr>
              <w:t>WU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BEL1-Like Homeodomain 9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CCACCAACCTACTCACCACC GTACCCAGTAAACGGCCCAA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5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WUE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>
          <w:trHeight w:val="13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6"/>
                <w:szCs w:val="16"/>
                <w:vertAlign w:val="subscript"/>
                <w:lang w:val="en-GB"/>
              </w:rPr>
            </w:pPr>
            <w:r>
              <w:rPr>
                <w:i/>
                <w:sz w:val="16"/>
                <w:szCs w:val="16"/>
                <w:vertAlign w:val="subscript"/>
                <w:lang w:val="en-GB"/>
              </w:rPr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mallCaps/>
                <w:sz w:val="14"/>
                <w:szCs w:val="14"/>
                <w:lang w:val="en-GB"/>
              </w:rPr>
            </w:pPr>
            <w:r>
              <w:rPr>
                <w:b/>
                <w:smallCaps/>
                <w:sz w:val="14"/>
                <w:szCs w:val="14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  <w:szCs w:val="18"/>
                <w:lang w:val="en-GB"/>
              </w:rPr>
            </w:pPr>
            <w:r>
              <w:rPr>
                <w:smallCaps/>
                <w:sz w:val="18"/>
                <w:szCs w:val="18"/>
                <w:lang w:val="en-GB"/>
              </w:rPr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>
          <w:trHeight w:val="75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48973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U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-type lectin S-receptor-like serine/threonine-protein kinase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GACACCATCTCTGCACACCA GTCTCTCTGTTTGCCACCCA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  <w:szCs w:val="18"/>
                <w:lang w:val="en-GB"/>
              </w:rPr>
            </w:pPr>
            <w:r>
              <w:rPr>
                <w:smallCap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WUE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>
          <w:trHeight w:val="75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02187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UE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eucine-rich repeat receptor-like protein kinase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GTGGCTCCATTCCTGCTTCT CTGGTGGAATGGAGGCAGAG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  <w:szCs w:val="18"/>
                <w:lang w:val="en-GB"/>
              </w:rPr>
            </w:pPr>
            <w:r>
              <w:rPr>
                <w:smallCap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WUE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>
          <w:trHeight w:val="75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74893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UE*Treatment (CL1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spartyl protease family protein / AP2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CCCCACCAATAGCCCAACATa</w:t>
            </w:r>
            <w:r>
              <w:rPr/>
              <w:t xml:space="preserve"> </w:t>
            </w:r>
            <w:r>
              <w:rPr>
                <w:smallCaps/>
                <w:sz w:val="14"/>
                <w:szCs w:val="14"/>
                <w:lang w:val="en-GB"/>
              </w:rPr>
              <w:t>ACGCTCGTGATCACAATCCT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  <w:vertAlign w:val="subscript"/>
                <w:lang w:val="en-GB"/>
              </w:rPr>
            </w:pPr>
            <w:r>
              <w:rPr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>
          <w:trHeight w:val="752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25549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UE*Treatment (CL1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F-box protein CPR30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TACACATGCCGCGTCATACAg</w:t>
            </w:r>
            <w:r>
              <w:rPr/>
              <w:t xml:space="preserve"> </w:t>
            </w:r>
            <w:r>
              <w:rPr>
                <w:smallCaps/>
                <w:sz w:val="14"/>
                <w:szCs w:val="14"/>
                <w:lang w:val="en-GB"/>
              </w:rPr>
              <w:t>ACCCATTGCAAGAACCGACT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6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8"/>
                <w:szCs w:val="18"/>
                <w:vertAlign w:val="subscript"/>
                <w:lang w:val="en-GB"/>
              </w:rPr>
            </w:pPr>
            <w:r>
              <w:rPr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01601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UE*Treatment (CL1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ibosomal protein S3Ae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CTCTGTTCCTCACTCGCCAG</w:t>
            </w:r>
            <w:r>
              <w:rPr/>
              <w:t xml:space="preserve"> </w:t>
            </w:r>
            <w:r>
              <w:rPr>
                <w:smallCaps/>
                <w:sz w:val="14"/>
                <w:szCs w:val="14"/>
                <w:lang w:val="en-GB"/>
              </w:rPr>
              <w:t>CGTGAGCACATTCCTCCCTT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  <w:szCs w:val="18"/>
                <w:lang w:val="en-GB"/>
              </w:rPr>
            </w:pPr>
            <w:r>
              <w:rPr>
                <w:smallCap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L1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19871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UE*Treatment (CL1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Terpene synthase 02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TCTTGGATGAGACCCTGGCA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AACACCATTGGCATCCTCC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  <w:szCs w:val="18"/>
                <w:lang w:val="en-GB"/>
              </w:rPr>
            </w:pPr>
            <w:r>
              <w:rPr>
                <w:smallCap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L1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58734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UE*Treatment (CL1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G-type lectin S-receptor-like serine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TGATCGGTGGTAGAGAGCCA</w:t>
            </w:r>
            <w:r>
              <w:rPr/>
              <w:t xml:space="preserve"> </w:t>
            </w:r>
            <w:r>
              <w:rPr>
                <w:smallCaps/>
                <w:sz w:val="14"/>
                <w:szCs w:val="14"/>
                <w:lang w:val="en-GB"/>
              </w:rPr>
              <w:t>GCCTATGTCAAACCACCCCA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  <w:szCs w:val="18"/>
                <w:lang w:val="en-GB"/>
              </w:rPr>
            </w:pPr>
            <w:r>
              <w:rPr>
                <w:smallCap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2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L1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12519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UE*Treatment (CL1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UDP-Glucosyl Transferase 71C4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GCTAGTGCGGCATTTCTTGG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GCAGCATACCCATCGTCCTT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  <w:szCs w:val="18"/>
                <w:lang w:val="en-GB"/>
              </w:rPr>
            </w:pPr>
            <w:r>
              <w:rPr>
                <w:smallCap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4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A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39496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UE*Treatment (CL2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BRLK1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GGAATTGGTCGAGGTCTGCT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GCCATAAGTTCCAACGACCC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  <w:szCs w:val="18"/>
                <w:lang w:val="en-GB"/>
              </w:rPr>
            </w:pPr>
            <w:r>
              <w:rPr>
                <w:smallCap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89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L2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21086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UE*Treatment (CL2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R5-like receptor kinase; GbBRLK5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TCTTAGTGGGTTTGTGGTGCA GGAGGATTCTTCTGCGGGAG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  <w:szCs w:val="18"/>
                <w:lang w:val="en-GB"/>
              </w:rPr>
            </w:pPr>
            <w:r>
              <w:rPr>
                <w:smallCap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L2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06493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UE*Treatment (CL2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permidine Hydroxycinnamoyl Transferase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GGCAAAGTTGTCTCGGGGAT GCATCCGTCCTCCCAATCAA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  <w:szCs w:val="18"/>
                <w:lang w:val="en-GB"/>
              </w:rPr>
            </w:pPr>
            <w:r>
              <w:rPr>
                <w:smallCap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L2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45364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UE*Treatment (CL2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BC transporter A family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AACCGACAACTGGCATGGAT TGCAACGAAGCCTACCCTTT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  <w:szCs w:val="18"/>
                <w:lang w:val="en-GB"/>
              </w:rPr>
            </w:pPr>
            <w:r>
              <w:rPr>
                <w:smallCap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2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L2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27344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UE*Treatment (CL2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ate embryogenesis abundant (LEA)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CCATGCCCCTAACTGACGAT TGAATCCGTCACTGTTGGCA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  <w:szCs w:val="18"/>
                <w:lang w:val="en-GB"/>
              </w:rPr>
            </w:pPr>
            <w:r>
              <w:rPr>
                <w:smallCap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7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A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05934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UE*Treatment (CL2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ypothetical protein; (DUF247)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GTCGAACCAAGAAAAGCCCG GGTTCGCTTAGTCCTCCACA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  <w:szCs w:val="18"/>
                <w:lang w:val="en-GB"/>
              </w:rPr>
            </w:pPr>
            <w:r>
              <w:rPr>
                <w:smallCap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0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L2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18681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UE*Treatment (CL2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WAK2; wall-associated kinase 2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GAGTGCGAGCGATATCCCAA AGACTTTGGTGTGGGTGGTG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  <w:szCs w:val="18"/>
                <w:lang w:val="en-GB"/>
              </w:rPr>
            </w:pPr>
            <w:r>
              <w:rPr>
                <w:smallCap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65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A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08508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UE*Treatment (CL2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NGC1; Cyclic Nucleotide Gated Channel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CGTCCAAGCGAAGTTGTTGA TGGTCCACAGCACTTCGTTT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  <w:szCs w:val="18"/>
                <w:lang w:val="en-GB"/>
              </w:rPr>
            </w:pPr>
            <w:r>
              <w:rPr>
                <w:smallCap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3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8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L2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70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003420</w:t>
            </w:r>
          </w:p>
        </w:tc>
        <w:tc>
          <w:tcPr>
            <w:tcW w:w="212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WUE*Treatment (CL2)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AG101; Senescence Associated Gene 101</w:t>
            </w:r>
          </w:p>
        </w:tc>
        <w:tc>
          <w:tcPr>
            <w:tcW w:w="2237" w:type="dxa"/>
            <w:tcBorders/>
            <w:vAlign w:val="center"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GGCAAATTTCGTGGTGACCC TTGCTACTAGAGGGCCAGGT</w:t>
            </w:r>
          </w:p>
        </w:tc>
        <w:tc>
          <w:tcPr>
            <w:tcW w:w="1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mallCaps/>
                <w:sz w:val="18"/>
                <w:szCs w:val="18"/>
                <w:lang w:val="en-GB"/>
              </w:rPr>
            </w:pPr>
            <w:r>
              <w:rPr>
                <w:smallCaps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1</w:t>
            </w:r>
          </w:p>
        </w:tc>
        <w:tc>
          <w:tcPr>
            <w:tcW w:w="12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9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L2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/>
        <w:tc>
          <w:tcPr>
            <w:tcW w:w="15278" w:type="dxa"/>
            <w:gridSpan w:val="10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lang w:val="en-GB"/>
              </w:rPr>
              <w:t>Control Genes</w:t>
            </w:r>
          </w:p>
        </w:tc>
      </w:tr>
      <w:tr>
        <w:trPr/>
        <w:tc>
          <w:tcPr>
            <w:tcW w:w="1702" w:type="dxa"/>
            <w:tcBorders/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530610</w:t>
            </w:r>
          </w:p>
        </w:tc>
        <w:tc>
          <w:tcPr>
            <w:tcW w:w="212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S</w:t>
            </w:r>
          </w:p>
        </w:tc>
        <w:tc>
          <w:tcPr>
            <w:tcW w:w="2693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Unknown protein</w:t>
            </w:r>
          </w:p>
        </w:tc>
        <w:tc>
          <w:tcPr>
            <w:tcW w:w="2237" w:type="dxa"/>
            <w:tcBorders/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 xml:space="preserve">GAAGCACCACCCTCACAAGT 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GTCTCCTCACAACTCACCGG</w:t>
            </w:r>
          </w:p>
        </w:tc>
        <w:tc>
          <w:tcPr>
            <w:tcW w:w="1022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9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0</w:t>
            </w:r>
          </w:p>
        </w:tc>
        <w:tc>
          <w:tcPr>
            <w:tcW w:w="1201" w:type="dxa"/>
            <w:tcBorders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A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  <w:tr>
        <w:trPr>
          <w:trHeight w:val="732" w:hRule="atLeast"/>
        </w:trPr>
        <w:tc>
          <w:tcPr>
            <w:tcW w:w="170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rob_P0426000</w:t>
            </w:r>
          </w:p>
        </w:tc>
        <w:tc>
          <w:tcPr>
            <w:tcW w:w="212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S</w:t>
            </w:r>
          </w:p>
        </w:tc>
        <w:tc>
          <w:tcPr>
            <w:tcW w:w="269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Unknown protein</w:t>
            </w:r>
          </w:p>
        </w:tc>
        <w:tc>
          <w:tcPr>
            <w:tcW w:w="223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>GCAGAGCTCCAGGACATGATaCAGCAGCAGAGATGAACCCA</w:t>
            </w:r>
          </w:p>
          <w:p>
            <w:pPr>
              <w:pStyle w:val="Normal"/>
              <w:jc w:val="center"/>
              <w:rPr>
                <w:smallCaps/>
                <w:sz w:val="14"/>
                <w:szCs w:val="14"/>
                <w:lang w:val="en-GB"/>
              </w:rPr>
            </w:pPr>
            <w:r>
              <w:rPr>
                <w:smallCaps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1022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5</w:t>
            </w:r>
          </w:p>
        </w:tc>
        <w:tc>
          <w:tcPr>
            <w:tcW w:w="121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o</w:t>
            </w:r>
          </w:p>
        </w:tc>
        <w:tc>
          <w:tcPr>
            <w:tcW w:w="827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Yes</w:t>
            </w:r>
          </w:p>
        </w:tc>
        <w:tc>
          <w:tcPr>
            <w:tcW w:w="1056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6</w:t>
            </w:r>
          </w:p>
        </w:tc>
        <w:tc>
          <w:tcPr>
            <w:tcW w:w="1201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A</w:t>
            </w:r>
          </w:p>
        </w:tc>
        <w:tc>
          <w:tcPr>
            <w:tcW w:w="12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8"/>
                <w:szCs w:val="18"/>
                <w:vertAlign w:val="subscript"/>
                <w:lang w:val="en-GB"/>
              </w:rPr>
            </w:pPr>
            <w:r>
              <w:rPr>
                <w:b/>
                <w:sz w:val="18"/>
                <w:szCs w:val="18"/>
                <w:vertAlign w:val="subscript"/>
                <w:lang w:val="en-GB"/>
              </w:rPr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Liberation Serif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3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>
      <w:widowControl w:val="false"/>
      <w:suppressAutoHyphens w:val="true"/>
    </w:pPr>
    <w:rPr>
      <w:rFonts w:eastAsia="Arial Unicode MS" w:cs="Mangal"/>
      <w:kern w:val="2"/>
      <w:lang w:eastAsia="zh-CN" w:bidi="hi-I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MS Mincho;ＭＳ 明朝" w:cs="Courier New"/>
      <w:sz w:val="20"/>
      <w:szCs w:val="20"/>
      <w:lang w:eastAsia="ja-JP"/>
    </w:rPr>
  </w:style>
  <w:style w:type="paragraph" w:styleId="Texteprformat">
    <w:name w:val="Texte préformaté"/>
    <w:basedOn w:val="Normal"/>
    <w:qFormat/>
    <w:pPr>
      <w:widowControl w:val="false"/>
      <w:suppressAutoHyphens w:val="true"/>
    </w:pPr>
    <w:rPr>
      <w:rFonts w:ascii="Liberation Serif" w:hAnsi="Liberation Serif" w:eastAsia="WenQuanYi Zen Hei Mono;MS Gothic" w:cs="Lohit Hindi"/>
      <w:sz w:val="20"/>
      <w:szCs w:val="20"/>
      <w:lang w:val="en-US" w:eastAsia="zh-CN" w:bidi="hi-IN"/>
    </w:rPr>
  </w:style>
  <w:style w:type="paragraph" w:styleId="Contenudetableau">
    <w:name w:val="Contenu de tableau"/>
    <w:basedOn w:val="Normal"/>
    <w:qFormat/>
    <w:pPr>
      <w:widowControl w:val="false"/>
      <w:suppressLineNumbers/>
      <w:suppressAutoHyphens w:val="true"/>
    </w:pPr>
    <w:rPr>
      <w:rFonts w:eastAsia="Arial Unicode MS" w:cs="Mangal"/>
      <w:kern w:val="2"/>
      <w:lang w:eastAsia="zh-CN" w:bidi="hi-IN"/>
    </w:rPr>
  </w:style>
  <w:style w:type="paragraph" w:styleId="Lgende">
    <w:name w:val="Légende"/>
    <w:basedOn w:val="Normal"/>
    <w:qFormat/>
    <w:pPr>
      <w:widowControl w:val="false"/>
      <w:suppressLineNumbers/>
      <w:suppressAutoHyphens w:val="true"/>
      <w:spacing w:before="120" w:after="120"/>
    </w:pPr>
    <w:rPr>
      <w:rFonts w:eastAsia="Arial Unicode MS" w:cs="Mangal"/>
      <w:i/>
      <w:iCs/>
      <w:kern w:val="2"/>
      <w:lang w:eastAsia="zh-CN" w:bidi="hi-IN"/>
    </w:rPr>
  </w:style>
  <w:style w:type="paragraph" w:styleId="Textedebulles">
    <w:name w:val="Texte de bulles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08:50:00Z</dcterms:created>
  <dc:creator>INRA</dc:creator>
  <dc:description/>
  <cp:keywords/>
  <dc:language>en-US</dc:language>
  <cp:lastModifiedBy>Gregoire</cp:lastModifiedBy>
  <cp:lastPrinted>2018-03-27T14:46:00Z</cp:lastPrinted>
  <dcterms:modified xsi:type="dcterms:W3CDTF">2021-05-27T12:55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8"&gt;&lt;session id="hS7fV7lr"/&gt;&lt;style id="http://www.zotero.org/styles/tree-physiology" hasBibliography="1" bibliographyStyleHasBeenSet="0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/prefs&gt;&lt;/data&gt;</vt:lpwstr>
  </property>
</Properties>
</file>